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39E074" w14:textId="1A002F73" w:rsidR="00EB63C3" w:rsidRDefault="00E6297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</w:t>
      </w:r>
      <w:bookmarkStart w:id="0" w:name="_GoBack"/>
      <w:bookmarkEnd w:id="0"/>
      <w:r w:rsidR="00EB63C3" w:rsidRPr="00EB63C3">
        <w:rPr>
          <w:rFonts w:ascii="Times New Roman" w:hAnsi="Times New Roman" w:cs="Times New Roman"/>
          <w:b/>
        </w:rPr>
        <w:t>.</w:t>
      </w:r>
      <w:r w:rsidR="00EB63C3">
        <w:rPr>
          <w:rFonts w:ascii="Times New Roman" w:hAnsi="Times New Roman" w:cs="Times New Roman"/>
          <w:b/>
        </w:rPr>
        <w:t xml:space="preserve"> Session order and block order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74"/>
        <w:gridCol w:w="2174"/>
        <w:gridCol w:w="2174"/>
        <w:gridCol w:w="2174"/>
        <w:gridCol w:w="9"/>
      </w:tblGrid>
      <w:tr w:rsidR="00EB63C3" w:rsidRPr="0093197A" w14:paraId="009DF066" w14:textId="77777777" w:rsidTr="00EB63C3">
        <w:trPr>
          <w:gridAfter w:val="1"/>
          <w:wAfter w:w="9" w:type="dxa"/>
        </w:trPr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493D1" w14:textId="77777777" w:rsidR="00EB63C3" w:rsidRPr="0093197A" w:rsidRDefault="00EB63C3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76BF3" w14:textId="77777777" w:rsidR="00EB63C3" w:rsidRPr="0093197A" w:rsidRDefault="00EB63C3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453DDE" w14:textId="77777777" w:rsidR="00EB63C3" w:rsidRPr="0093197A" w:rsidRDefault="00EB63C3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1</w:t>
            </w:r>
            <w:r w:rsidRPr="0093197A">
              <w:rPr>
                <w:rFonts w:ascii="Times New Roman" w:hAnsi="Times New Roman" w:cs="Times New Roman"/>
                <w:vertAlign w:val="superscript"/>
              </w:rPr>
              <w:t>st</w:t>
            </w:r>
            <w:r w:rsidRPr="0093197A">
              <w:rPr>
                <w:rFonts w:ascii="Times New Roman" w:hAnsi="Times New Roman" w:cs="Times New Roman"/>
              </w:rPr>
              <w:t xml:space="preserve"> block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33967" w14:textId="77777777" w:rsidR="00EB63C3" w:rsidRPr="0093197A" w:rsidRDefault="00EB63C3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2</w:t>
            </w:r>
            <w:r w:rsidRPr="0093197A">
              <w:rPr>
                <w:rFonts w:ascii="Times New Roman" w:hAnsi="Times New Roman" w:cs="Times New Roman"/>
                <w:vertAlign w:val="superscript"/>
              </w:rPr>
              <w:t>nd</w:t>
            </w:r>
            <w:r w:rsidRPr="0093197A">
              <w:rPr>
                <w:rFonts w:ascii="Times New Roman" w:hAnsi="Times New Roman" w:cs="Times New Roman"/>
              </w:rPr>
              <w:t xml:space="preserve"> block</w:t>
            </w:r>
          </w:p>
        </w:tc>
      </w:tr>
      <w:tr w:rsidR="00EB63C3" w:rsidRPr="0093197A" w14:paraId="79B8C63D" w14:textId="77777777" w:rsidTr="00EB63C3">
        <w:trPr>
          <w:gridAfter w:val="1"/>
          <w:wAfter w:w="9" w:type="dxa"/>
        </w:trPr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C3393" w14:textId="77777777" w:rsidR="00EB63C3" w:rsidRPr="0093197A" w:rsidRDefault="00EB63C3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362EC" w14:textId="77777777" w:rsidR="00EB63C3" w:rsidRPr="0093197A" w:rsidRDefault="00EB63C3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1. Walking</w:t>
            </w:r>
          </w:p>
          <w:p w14:paraId="0E26D8D8" w14:textId="77777777" w:rsidR="00EB63C3" w:rsidRPr="0093197A" w:rsidRDefault="00EB63C3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2. Stepping</w:t>
            </w:r>
          </w:p>
          <w:p w14:paraId="03599989" w14:textId="77777777" w:rsidR="00EB63C3" w:rsidRPr="0093197A" w:rsidRDefault="00727A6E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3. Walking</w:t>
            </w:r>
          </w:p>
          <w:p w14:paraId="1F63BFB0" w14:textId="77777777" w:rsidR="00EB63C3" w:rsidRPr="0093197A" w:rsidRDefault="00727A6E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4. Stepping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D8F24" w14:textId="77777777" w:rsidR="00EB63C3" w:rsidRPr="0093197A" w:rsidRDefault="00EB63C3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Nosound</w:t>
            </w:r>
          </w:p>
          <w:p w14:paraId="13292781" w14:textId="77777777" w:rsidR="00EB63C3" w:rsidRPr="0093197A" w:rsidRDefault="00727A6E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Sound</w:t>
            </w:r>
          </w:p>
          <w:p w14:paraId="2CDD4805" w14:textId="77777777" w:rsidR="00727A6E" w:rsidRPr="0093197A" w:rsidRDefault="00727A6E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Sound</w:t>
            </w:r>
          </w:p>
          <w:p w14:paraId="4020BE95" w14:textId="77777777" w:rsidR="00727A6E" w:rsidRPr="0093197A" w:rsidRDefault="00727A6E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Nosound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3C4101" w14:textId="77777777" w:rsidR="00EB63C3" w:rsidRPr="0093197A" w:rsidRDefault="00EB63C3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Sound</w:t>
            </w:r>
          </w:p>
          <w:p w14:paraId="7996AC42" w14:textId="77777777" w:rsidR="00727A6E" w:rsidRPr="0093197A" w:rsidRDefault="00727A6E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Nosound</w:t>
            </w:r>
          </w:p>
          <w:p w14:paraId="245B6B92" w14:textId="77777777" w:rsidR="00727A6E" w:rsidRPr="0093197A" w:rsidRDefault="00727A6E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Nosound</w:t>
            </w:r>
          </w:p>
          <w:p w14:paraId="623A82CC" w14:textId="77777777" w:rsidR="00727A6E" w:rsidRPr="0093197A" w:rsidRDefault="00727A6E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Sound</w:t>
            </w:r>
          </w:p>
        </w:tc>
      </w:tr>
      <w:tr w:rsidR="00EB63C3" w:rsidRPr="0093197A" w14:paraId="612AA750" w14:textId="77777777" w:rsidTr="00EB63C3">
        <w:trPr>
          <w:gridAfter w:val="1"/>
          <w:wAfter w:w="9" w:type="dxa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409A1536" w14:textId="77777777" w:rsidR="00EB63C3" w:rsidRPr="0093197A" w:rsidRDefault="00EB63C3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722C869D" w14:textId="77777777" w:rsidR="00EB63C3" w:rsidRPr="0093197A" w:rsidRDefault="00C64567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1. Stepping</w:t>
            </w:r>
          </w:p>
          <w:p w14:paraId="3135389C" w14:textId="77777777" w:rsidR="00C64567" w:rsidRPr="0093197A" w:rsidRDefault="00C64567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2. Walking</w:t>
            </w:r>
          </w:p>
          <w:p w14:paraId="61C99103" w14:textId="77777777" w:rsidR="00C64567" w:rsidRPr="0093197A" w:rsidRDefault="00C64567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3. Walking</w:t>
            </w:r>
          </w:p>
          <w:p w14:paraId="0CCCFFDA" w14:textId="77777777" w:rsidR="00C64567" w:rsidRPr="0093197A" w:rsidRDefault="00C64567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4. Stepping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2F8006EB" w14:textId="77777777" w:rsidR="00EB63C3" w:rsidRPr="0093197A" w:rsidRDefault="00C64567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Nosound</w:t>
            </w:r>
          </w:p>
          <w:p w14:paraId="5D962C1A" w14:textId="77777777" w:rsidR="00C64567" w:rsidRPr="0093197A" w:rsidRDefault="00C64567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Sound</w:t>
            </w:r>
          </w:p>
          <w:p w14:paraId="6526CD44" w14:textId="77777777" w:rsidR="00C64567" w:rsidRPr="0093197A" w:rsidRDefault="00C64567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Nosound</w:t>
            </w:r>
          </w:p>
          <w:p w14:paraId="1C9D9228" w14:textId="77777777" w:rsidR="00C64567" w:rsidRPr="0093197A" w:rsidRDefault="00C64567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Sound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63FCC3F3" w14:textId="77777777" w:rsidR="00C64567" w:rsidRPr="0093197A" w:rsidRDefault="00C64567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Sound</w:t>
            </w:r>
          </w:p>
          <w:p w14:paraId="72F61CB0" w14:textId="77777777" w:rsidR="00C64567" w:rsidRPr="0093197A" w:rsidRDefault="00C64567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Nosound</w:t>
            </w:r>
          </w:p>
          <w:p w14:paraId="66B77CDA" w14:textId="77777777" w:rsidR="00C64567" w:rsidRPr="0093197A" w:rsidRDefault="00C64567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Sound</w:t>
            </w:r>
          </w:p>
          <w:p w14:paraId="283DAD36" w14:textId="77777777" w:rsidR="00C64567" w:rsidRPr="0093197A" w:rsidRDefault="00C64567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Nosound</w:t>
            </w:r>
          </w:p>
        </w:tc>
      </w:tr>
      <w:tr w:rsidR="00EB63C3" w:rsidRPr="0093197A" w14:paraId="6BD4BC59" w14:textId="77777777" w:rsidTr="00EB63C3">
        <w:trPr>
          <w:gridAfter w:val="1"/>
          <w:wAfter w:w="9" w:type="dxa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3C6198D5" w14:textId="77777777" w:rsidR="00EB63C3" w:rsidRPr="0093197A" w:rsidRDefault="00EB63C3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55473BF2" w14:textId="1B7F2887" w:rsidR="00EB63C3" w:rsidRPr="0093197A" w:rsidRDefault="00B2153C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1. Walking</w:t>
            </w:r>
          </w:p>
          <w:p w14:paraId="5A6EEFE2" w14:textId="053C61D3" w:rsidR="00B2153C" w:rsidRPr="0093197A" w:rsidRDefault="00B2153C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 xml:space="preserve">2. </w:t>
            </w:r>
            <w:r w:rsidR="005925B3" w:rsidRPr="0093197A">
              <w:rPr>
                <w:rFonts w:ascii="Times New Roman" w:hAnsi="Times New Roman" w:cs="Times New Roman"/>
              </w:rPr>
              <w:t>Stepping</w:t>
            </w:r>
          </w:p>
          <w:p w14:paraId="23EE4511" w14:textId="3A1827E1" w:rsidR="00B2153C" w:rsidRPr="0093197A" w:rsidRDefault="00B2153C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 xml:space="preserve">3. </w:t>
            </w:r>
            <w:r w:rsidR="005925B3" w:rsidRPr="0093197A">
              <w:rPr>
                <w:rFonts w:ascii="Times New Roman" w:hAnsi="Times New Roman" w:cs="Times New Roman"/>
              </w:rPr>
              <w:t>Walking</w:t>
            </w:r>
          </w:p>
          <w:p w14:paraId="0730E505" w14:textId="67D9157D" w:rsidR="00B2153C" w:rsidRPr="0093197A" w:rsidRDefault="00B2153C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 xml:space="preserve">4. </w:t>
            </w:r>
            <w:r w:rsidR="005925B3" w:rsidRPr="0093197A">
              <w:rPr>
                <w:rFonts w:ascii="Times New Roman" w:hAnsi="Times New Roman" w:cs="Times New Roman"/>
              </w:rPr>
              <w:t>Stepping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634140C4" w14:textId="77777777" w:rsidR="00EB63C3" w:rsidRPr="0093197A" w:rsidRDefault="00B2153C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Nosound</w:t>
            </w:r>
          </w:p>
          <w:p w14:paraId="595E9870" w14:textId="78818E60" w:rsidR="00B2153C" w:rsidRPr="0093197A" w:rsidRDefault="005925B3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Sound</w:t>
            </w:r>
          </w:p>
          <w:p w14:paraId="1D0AD67C" w14:textId="4BBEAD37" w:rsidR="00B2153C" w:rsidRPr="0093197A" w:rsidRDefault="005925B3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Sound</w:t>
            </w:r>
          </w:p>
          <w:p w14:paraId="79CEA8C9" w14:textId="0E1A50ED" w:rsidR="00B2153C" w:rsidRPr="0093197A" w:rsidRDefault="005925B3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Nosound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43D305B3" w14:textId="77777777" w:rsidR="00EB63C3" w:rsidRPr="0093197A" w:rsidRDefault="00B2153C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Sound</w:t>
            </w:r>
          </w:p>
          <w:p w14:paraId="118E75C7" w14:textId="1D3FF7F5" w:rsidR="00B2153C" w:rsidRPr="0093197A" w:rsidRDefault="005925B3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Nosound</w:t>
            </w:r>
          </w:p>
          <w:p w14:paraId="21490D4A" w14:textId="6D0805F2" w:rsidR="00B2153C" w:rsidRPr="0093197A" w:rsidRDefault="005925B3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Nosound</w:t>
            </w:r>
          </w:p>
          <w:p w14:paraId="082E1B2A" w14:textId="229F58E2" w:rsidR="00B2153C" w:rsidRPr="0093197A" w:rsidRDefault="005925B3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Sound</w:t>
            </w:r>
          </w:p>
        </w:tc>
      </w:tr>
      <w:tr w:rsidR="00B2153C" w:rsidRPr="0093197A" w14:paraId="74287A29" w14:textId="77777777" w:rsidTr="00B2153C"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A94F9" w14:textId="3D60C923" w:rsidR="00B2153C" w:rsidRPr="0093197A" w:rsidRDefault="00B2153C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93387" w14:textId="5621A633" w:rsidR="00B2153C" w:rsidRPr="0093197A" w:rsidRDefault="00B2153C" w:rsidP="00432896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 xml:space="preserve">1. </w:t>
            </w:r>
            <w:r w:rsidR="005925B3" w:rsidRPr="0093197A">
              <w:rPr>
                <w:rFonts w:ascii="Times New Roman" w:hAnsi="Times New Roman" w:cs="Times New Roman"/>
              </w:rPr>
              <w:t>Stepping</w:t>
            </w:r>
          </w:p>
          <w:p w14:paraId="780A8ACC" w14:textId="792C38F2" w:rsidR="00B2153C" w:rsidRPr="0093197A" w:rsidRDefault="00B2153C" w:rsidP="00432896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 xml:space="preserve">2. </w:t>
            </w:r>
            <w:r w:rsidR="005925B3" w:rsidRPr="0093197A">
              <w:rPr>
                <w:rFonts w:ascii="Times New Roman" w:hAnsi="Times New Roman" w:cs="Times New Roman"/>
              </w:rPr>
              <w:t>Walking</w:t>
            </w:r>
          </w:p>
          <w:p w14:paraId="477B9C42" w14:textId="67BF5292" w:rsidR="00B2153C" w:rsidRPr="0093197A" w:rsidRDefault="00B2153C" w:rsidP="00432896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 xml:space="preserve">3. </w:t>
            </w:r>
            <w:r w:rsidR="005925B3" w:rsidRPr="0093197A">
              <w:rPr>
                <w:rFonts w:ascii="Times New Roman" w:hAnsi="Times New Roman" w:cs="Times New Roman"/>
              </w:rPr>
              <w:t>Walking</w:t>
            </w:r>
          </w:p>
          <w:p w14:paraId="5741EB00" w14:textId="3B2656EB" w:rsidR="00B2153C" w:rsidRPr="0093197A" w:rsidRDefault="00B2153C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 xml:space="preserve">4. </w:t>
            </w:r>
            <w:r w:rsidR="005925B3" w:rsidRPr="0093197A">
              <w:rPr>
                <w:rFonts w:ascii="Times New Roman" w:hAnsi="Times New Roman" w:cs="Times New Roman"/>
              </w:rPr>
              <w:t>Stepping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F99FE" w14:textId="63F1D308" w:rsidR="00B2153C" w:rsidRPr="0093197A" w:rsidRDefault="005925B3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Nosound</w:t>
            </w:r>
          </w:p>
          <w:p w14:paraId="42134B0A" w14:textId="30918B7C" w:rsidR="00B2153C" w:rsidRPr="0093197A" w:rsidRDefault="005925B3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Nosound</w:t>
            </w:r>
          </w:p>
          <w:p w14:paraId="79328716" w14:textId="31CF9510" w:rsidR="00B2153C" w:rsidRPr="0093197A" w:rsidRDefault="005925B3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Sound</w:t>
            </w:r>
          </w:p>
          <w:p w14:paraId="16E130F9" w14:textId="48E147CB" w:rsidR="00B2153C" w:rsidRPr="0093197A" w:rsidRDefault="005925B3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Sound</w:t>
            </w:r>
          </w:p>
        </w:tc>
        <w:tc>
          <w:tcPr>
            <w:tcW w:w="21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549A2" w14:textId="4F39D84F" w:rsidR="00B2153C" w:rsidRPr="0093197A" w:rsidRDefault="005925B3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Sound</w:t>
            </w:r>
          </w:p>
          <w:p w14:paraId="0896A266" w14:textId="5AA0D95B" w:rsidR="00B2153C" w:rsidRPr="0093197A" w:rsidRDefault="005925B3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Sound</w:t>
            </w:r>
          </w:p>
          <w:p w14:paraId="15E0CEAA" w14:textId="0396617B" w:rsidR="00B2153C" w:rsidRPr="0093197A" w:rsidRDefault="005925B3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Nosound</w:t>
            </w:r>
          </w:p>
          <w:p w14:paraId="58208F5B" w14:textId="058C0919" w:rsidR="00B2153C" w:rsidRPr="0093197A" w:rsidRDefault="005925B3">
            <w:pPr>
              <w:rPr>
                <w:rFonts w:ascii="Times New Roman" w:hAnsi="Times New Roman" w:cs="Times New Roman"/>
              </w:rPr>
            </w:pPr>
            <w:r w:rsidRPr="0093197A">
              <w:rPr>
                <w:rFonts w:ascii="Times New Roman" w:hAnsi="Times New Roman" w:cs="Times New Roman"/>
              </w:rPr>
              <w:t>Nosound</w:t>
            </w:r>
          </w:p>
        </w:tc>
      </w:tr>
    </w:tbl>
    <w:p w14:paraId="4FE36A82" w14:textId="77777777" w:rsidR="00EB63C3" w:rsidRPr="00EB63C3" w:rsidRDefault="00EB63C3">
      <w:pPr>
        <w:rPr>
          <w:rFonts w:ascii="Times New Roman" w:hAnsi="Times New Roman" w:cs="Times New Roman"/>
          <w:b/>
        </w:rPr>
      </w:pPr>
    </w:p>
    <w:sectPr w:rsidR="00EB63C3" w:rsidRPr="00EB63C3" w:rsidSect="00A8304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3C3"/>
    <w:rsid w:val="00307F12"/>
    <w:rsid w:val="005925B3"/>
    <w:rsid w:val="00727A6E"/>
    <w:rsid w:val="0093197A"/>
    <w:rsid w:val="00A8304A"/>
    <w:rsid w:val="00B2153C"/>
    <w:rsid w:val="00B84423"/>
    <w:rsid w:val="00C64567"/>
    <w:rsid w:val="00C66D18"/>
    <w:rsid w:val="00E07CC4"/>
    <w:rsid w:val="00E62974"/>
    <w:rsid w:val="00EB63C3"/>
    <w:rsid w:val="00EC3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CEE6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B63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B63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D101E85F-0884-7740-8069-ED581A7E9CD8}"/>
</file>

<file path=customXml/itemProps2.xml><?xml version="1.0" encoding="utf-8"?>
<ds:datastoreItem xmlns:ds="http://schemas.openxmlformats.org/officeDocument/2006/customXml" ds:itemID="{3229C546-ED9B-456E-8A78-0A87C965BD93}"/>
</file>

<file path=customXml/itemProps3.xml><?xml version="1.0" encoding="utf-8"?>
<ds:datastoreItem xmlns:ds="http://schemas.openxmlformats.org/officeDocument/2006/customXml" ds:itemID="{257F90E7-AA82-406D-8488-8437CD292944}"/>
</file>

<file path=customXml/itemProps4.xml><?xml version="1.0" encoding="utf-8"?>
<ds:datastoreItem xmlns:ds="http://schemas.openxmlformats.org/officeDocument/2006/customXml" ds:itemID="{666E4833-81A5-4792-AD77-89F5A2346E6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74</Words>
  <Characters>423</Characters>
  <Application>Microsoft Macintosh Word</Application>
  <DocSecurity>0</DocSecurity>
  <Lines>3</Lines>
  <Paragraphs>1</Paragraphs>
  <ScaleCrop>false</ScaleCrop>
  <Company>東北大学　加齢医学研究所</Company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田 純起</dc:creator>
  <cp:keywords/>
  <dc:description/>
  <cp:lastModifiedBy>池田 純起</cp:lastModifiedBy>
  <cp:revision>7</cp:revision>
  <dcterms:created xsi:type="dcterms:W3CDTF">2017-02-07T09:25:00Z</dcterms:created>
  <dcterms:modified xsi:type="dcterms:W3CDTF">2017-02-07T12:03:00Z</dcterms:modified>
</cp:coreProperties>
</file>